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BCB" w:rsidRPr="005351AC" w:rsidRDefault="005351AC" w:rsidP="00E2108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351AC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5351AC">
        <w:rPr>
          <w:rFonts w:ascii="Times New Roman" w:hAnsi="Times New Roman" w:cs="Times New Roman" w:hint="eastAsia"/>
          <w:b/>
          <w:kern w:val="0"/>
          <w:sz w:val="24"/>
          <w:szCs w:val="24"/>
        </w:rPr>
        <w:t>dditional file 1</w:t>
      </w:r>
      <w:r w:rsidR="006D4DE8"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bookmarkStart w:id="0" w:name="_GoBack"/>
      <w:bookmarkEnd w:id="0"/>
      <w:r w:rsidRPr="005351AC"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  <w:r w:rsidR="00703845" w:rsidRPr="005351AC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S</w:t>
      </w:r>
      <w:r w:rsidR="00A51CA5" w:rsidRPr="005351AC">
        <w:rPr>
          <w:rFonts w:ascii="Times New Roman" w:hAnsi="Times New Roman" w:cs="Times New Roman"/>
          <w:b/>
          <w:kern w:val="0"/>
          <w:sz w:val="24"/>
          <w:szCs w:val="24"/>
        </w:rPr>
        <w:t>11</w:t>
      </w:r>
      <w:r w:rsidR="00B0625C" w:rsidRPr="005351A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9C2BCB" w:rsidRPr="005351AC">
        <w:rPr>
          <w:rFonts w:ascii="Times New Roman" w:hAnsi="Times New Roman" w:cs="Times New Roman"/>
          <w:b/>
          <w:sz w:val="24"/>
          <w:szCs w:val="24"/>
        </w:rPr>
        <w:t>Sequences of primer pairs for quan</w:t>
      </w:r>
      <w:r w:rsidR="00DA2E3A" w:rsidRPr="005351AC">
        <w:rPr>
          <w:rFonts w:ascii="Times New Roman" w:hAnsi="Times New Roman" w:cs="Times New Roman"/>
          <w:b/>
          <w:sz w:val="24"/>
          <w:szCs w:val="24"/>
        </w:rPr>
        <w:t>titative RT-PCR (qRT-PCR) assay</w:t>
      </w:r>
    </w:p>
    <w:p w:rsidR="009C2BCB" w:rsidRDefault="009C2BCB" w:rsidP="00E2108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05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4603"/>
      </w:tblGrid>
      <w:tr w:rsidR="00BA0B03" w:rsidRPr="00176A9A" w:rsidTr="00470FCA">
        <w:trPr>
          <w:trHeight w:val="472"/>
          <w:jc w:val="center"/>
        </w:trPr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B03" w:rsidRPr="00176A9A" w:rsidRDefault="00BA0B0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0B03" w:rsidRPr="00176A9A" w:rsidRDefault="0012243D" w:rsidP="00E210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BA0B03" w:rsidRPr="00176A9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quence</w:t>
            </w:r>
            <w:r w:rsidR="00081347" w:rsidRPr="00176A9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176A9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5′-3′)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0275</w:t>
            </w:r>
          </w:p>
        </w:tc>
        <w:tc>
          <w:tcPr>
            <w:tcW w:w="4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61FCB" w:rsidRPr="00176A9A" w:rsidRDefault="00961FCB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AD0423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ward: </w:t>
            </w: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TGGCTGCCTTGATG</w:t>
            </w:r>
          </w:p>
          <w:p w:rsidR="00961FCB" w:rsidRPr="00176A9A" w:rsidRDefault="00961FCB" w:rsidP="00AD04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AD0423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verse: </w:t>
            </w: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CGCGTGCGATGTT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0276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961FCB" w:rsidRPr="00176A9A" w:rsidRDefault="00AD0423" w:rsidP="00961F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961FCB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CCCACGACCCTGAT</w:t>
            </w:r>
          </w:p>
          <w:p w:rsidR="00E21084" w:rsidRPr="00176A9A" w:rsidRDefault="00AD0423" w:rsidP="00961F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  <w:r w:rsidR="00081347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961FCB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CCGATTCTTGTGCT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0322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CCGGATACGGCTGAG</w:t>
            </w:r>
          </w:p>
          <w:p w:rsidR="00FA18EA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GCGAAGGTGGTTGT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2200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GACCACCAGGACA</w:t>
            </w:r>
          </w:p>
          <w:p w:rsidR="00FA18EA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CAGCAGCAGGGAG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3007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CATCTACGGCATGA</w:t>
            </w:r>
          </w:p>
          <w:p w:rsidR="00FA18EA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GAAGCGACGGTGGT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4290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TGCGCCTACTGCA</w:t>
            </w:r>
          </w:p>
          <w:p w:rsidR="00FA18EA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GCCCGCCTTGAT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7337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7A35AD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CGGCGACGACCTG</w:t>
            </w:r>
          </w:p>
          <w:p w:rsidR="007A35AD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7A35AD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GCGTAGACGGTGAGTG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7755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CCTGGAGTCGGAGTT</w:t>
            </w:r>
          </w:p>
          <w:p w:rsidR="00FA18EA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FA18EA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GCTGCCGTTGTTGC</w:t>
            </w:r>
          </w:p>
        </w:tc>
      </w:tr>
      <w:tr w:rsidR="00E21084" w:rsidRPr="00176A9A" w:rsidTr="00081347">
        <w:trPr>
          <w:trHeight w:val="285"/>
          <w:jc w:val="center"/>
        </w:trPr>
        <w:tc>
          <w:tcPr>
            <w:tcW w:w="1450" w:type="dxa"/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8009</w:t>
            </w:r>
          </w:p>
        </w:tc>
        <w:tc>
          <w:tcPr>
            <w:tcW w:w="4603" w:type="dxa"/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7A35AD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GAAGGGCAACCTG</w:t>
            </w:r>
          </w:p>
          <w:p w:rsidR="007A35AD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7A35AD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GCTGCTGGAACAT</w:t>
            </w:r>
          </w:p>
        </w:tc>
      </w:tr>
      <w:tr w:rsidR="00E21084" w:rsidRPr="00176A9A" w:rsidTr="00470FCA">
        <w:trPr>
          <w:trHeight w:val="285"/>
          <w:jc w:val="center"/>
        </w:trPr>
        <w:tc>
          <w:tcPr>
            <w:tcW w:w="145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E21084" w:rsidRPr="00176A9A" w:rsidRDefault="00E21084" w:rsidP="00E210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9A">
              <w:rPr>
                <w:rFonts w:ascii="Times New Roman" w:hAnsi="Times New Roman" w:cs="Times New Roman"/>
                <w:sz w:val="24"/>
                <w:szCs w:val="24"/>
              </w:rPr>
              <w:t>SHJG8667</w:t>
            </w:r>
          </w:p>
        </w:tc>
        <w:tc>
          <w:tcPr>
            <w:tcW w:w="46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21084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="007A35AD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ACCTCCGTCTTCTCC</w:t>
            </w:r>
          </w:p>
          <w:p w:rsidR="007A35AD" w:rsidRPr="00176A9A" w:rsidRDefault="00AD0423" w:rsidP="00E210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: </w:t>
            </w:r>
            <w:r w:rsidR="007A35AD" w:rsidRPr="00176A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TTTCGCTCCTCTGCTT</w:t>
            </w:r>
          </w:p>
        </w:tc>
      </w:tr>
    </w:tbl>
    <w:p w:rsidR="004C09A8" w:rsidRPr="004C662F" w:rsidRDefault="004C09A8" w:rsidP="00E21084">
      <w:pPr>
        <w:spacing w:line="360" w:lineRule="auto"/>
      </w:pPr>
    </w:p>
    <w:sectPr w:rsidR="004C09A8" w:rsidRPr="004C662F" w:rsidSect="00DB6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C90" w:rsidRDefault="00D92C90" w:rsidP="006302EA">
      <w:r>
        <w:separator/>
      </w:r>
    </w:p>
  </w:endnote>
  <w:endnote w:type="continuationSeparator" w:id="0">
    <w:p w:rsidR="00D92C90" w:rsidRDefault="00D92C90" w:rsidP="00630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C90" w:rsidRDefault="00D92C90" w:rsidP="006302EA">
      <w:r>
        <w:separator/>
      </w:r>
    </w:p>
  </w:footnote>
  <w:footnote w:type="continuationSeparator" w:id="0">
    <w:p w:rsidR="00D92C90" w:rsidRDefault="00D92C90" w:rsidP="00630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09A8"/>
    <w:rsid w:val="00013051"/>
    <w:rsid w:val="00023BDC"/>
    <w:rsid w:val="00081347"/>
    <w:rsid w:val="00096F0B"/>
    <w:rsid w:val="0010381A"/>
    <w:rsid w:val="00105E52"/>
    <w:rsid w:val="0012243D"/>
    <w:rsid w:val="00176A9A"/>
    <w:rsid w:val="001A105C"/>
    <w:rsid w:val="001A696F"/>
    <w:rsid w:val="001B418D"/>
    <w:rsid w:val="001C5007"/>
    <w:rsid w:val="001D10BA"/>
    <w:rsid w:val="001E1AD0"/>
    <w:rsid w:val="00225289"/>
    <w:rsid w:val="003B0B5D"/>
    <w:rsid w:val="00405DF7"/>
    <w:rsid w:val="00470FCA"/>
    <w:rsid w:val="00471E22"/>
    <w:rsid w:val="004A6616"/>
    <w:rsid w:val="004C09A8"/>
    <w:rsid w:val="004C662F"/>
    <w:rsid w:val="005351AC"/>
    <w:rsid w:val="00603860"/>
    <w:rsid w:val="00611435"/>
    <w:rsid w:val="006302EA"/>
    <w:rsid w:val="0066410E"/>
    <w:rsid w:val="00687824"/>
    <w:rsid w:val="006D4DE8"/>
    <w:rsid w:val="00703845"/>
    <w:rsid w:val="00771355"/>
    <w:rsid w:val="007A170A"/>
    <w:rsid w:val="007A1E1D"/>
    <w:rsid w:val="007A35AD"/>
    <w:rsid w:val="00835230"/>
    <w:rsid w:val="00936EB6"/>
    <w:rsid w:val="00943A8D"/>
    <w:rsid w:val="00961FCB"/>
    <w:rsid w:val="00983D7C"/>
    <w:rsid w:val="009C2BCB"/>
    <w:rsid w:val="009D34F1"/>
    <w:rsid w:val="00A51CA5"/>
    <w:rsid w:val="00A61660"/>
    <w:rsid w:val="00A6504D"/>
    <w:rsid w:val="00A87375"/>
    <w:rsid w:val="00A95AC6"/>
    <w:rsid w:val="00AC26DF"/>
    <w:rsid w:val="00AD0423"/>
    <w:rsid w:val="00AF345F"/>
    <w:rsid w:val="00B0625C"/>
    <w:rsid w:val="00B64156"/>
    <w:rsid w:val="00B803BF"/>
    <w:rsid w:val="00BA0B03"/>
    <w:rsid w:val="00C01963"/>
    <w:rsid w:val="00C06A78"/>
    <w:rsid w:val="00D245DB"/>
    <w:rsid w:val="00D24A92"/>
    <w:rsid w:val="00D52684"/>
    <w:rsid w:val="00D725DC"/>
    <w:rsid w:val="00D92C90"/>
    <w:rsid w:val="00DA2E3A"/>
    <w:rsid w:val="00DB63F8"/>
    <w:rsid w:val="00DB68B3"/>
    <w:rsid w:val="00E21084"/>
    <w:rsid w:val="00E3307B"/>
    <w:rsid w:val="00E46C2B"/>
    <w:rsid w:val="00E97FC4"/>
    <w:rsid w:val="00EA6BBD"/>
    <w:rsid w:val="00ED75DD"/>
    <w:rsid w:val="00F12E0A"/>
    <w:rsid w:val="00FA18EA"/>
    <w:rsid w:val="00FA28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9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02E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02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9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02E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0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2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hanghang</cp:lastModifiedBy>
  <cp:revision>27</cp:revision>
  <dcterms:created xsi:type="dcterms:W3CDTF">2011-10-12T12:11:00Z</dcterms:created>
  <dcterms:modified xsi:type="dcterms:W3CDTF">2012-06-25T11:49:00Z</dcterms:modified>
</cp:coreProperties>
</file>